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14C" w:rsidRPr="009064F6" w:rsidRDefault="006278BF" w:rsidP="00D0314C">
      <w:pPr>
        <w:spacing w:line="360" w:lineRule="auto"/>
        <w:rPr>
          <w:rFonts w:ascii="Calibri" w:eastAsia="Times New Roman" w:hAnsi="Calibri" w:cs="Times New Roman"/>
          <w:b/>
          <w:lang w:val="en-US" w:eastAsia="de-DE"/>
        </w:rPr>
      </w:pPr>
      <w:r>
        <w:rPr>
          <w:b/>
          <w:lang w:val="en-US"/>
        </w:rPr>
        <w:t>Additional file 1:</w:t>
      </w:r>
      <w:r w:rsidR="00D0314C" w:rsidRPr="009064F6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r w:rsidR="00D0314C" w:rsidRPr="009064F6">
        <w:rPr>
          <w:b/>
          <w:lang w:val="en-US"/>
        </w:rPr>
        <w:t>1</w:t>
      </w:r>
      <w:r>
        <w:rPr>
          <w:b/>
          <w:lang w:val="en-US"/>
        </w:rPr>
        <w:t xml:space="preserve">: </w:t>
      </w:r>
      <w:r w:rsidR="00D0314C" w:rsidRPr="009064F6">
        <w:rPr>
          <w:rFonts w:ascii="Calibri" w:eastAsia="Times New Roman" w:hAnsi="Calibri" w:cs="Times New Roman"/>
          <w:b/>
          <w:lang w:val="en-US" w:eastAsia="de-DE"/>
        </w:rPr>
        <w:t xml:space="preserve">Patient characteristics (unweighted as reported in </w:t>
      </w:r>
      <w:proofErr w:type="spellStart"/>
      <w:r w:rsidR="00D0314C" w:rsidRPr="009064F6">
        <w:rPr>
          <w:rFonts w:ascii="Calibri" w:eastAsia="Times New Roman" w:hAnsi="Calibri" w:cs="Times New Roman"/>
          <w:b/>
          <w:lang w:val="en-US" w:eastAsia="de-DE"/>
        </w:rPr>
        <w:t>BiKeR</w:t>
      </w:r>
      <w:proofErr w:type="spellEnd"/>
      <w:r w:rsidR="00D0314C" w:rsidRPr="009064F6">
        <w:rPr>
          <w:rFonts w:ascii="Calibri" w:eastAsia="Times New Roman" w:hAnsi="Calibri" w:cs="Times New Roman"/>
          <w:b/>
          <w:lang w:val="en-US" w:eastAsia="de-DE"/>
        </w:rPr>
        <w:t>)</w:t>
      </w:r>
    </w:p>
    <w:tbl>
      <w:tblPr>
        <w:tblW w:w="150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729"/>
        <w:gridCol w:w="1678"/>
        <w:gridCol w:w="1852"/>
        <w:gridCol w:w="1774"/>
        <w:gridCol w:w="2464"/>
        <w:gridCol w:w="2262"/>
        <w:gridCol w:w="2262"/>
      </w:tblGrid>
      <w:tr w:rsidR="00D0314C" w:rsidRPr="00B75FA9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  <w:t> 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sz w:val="2"/>
                <w:szCs w:val="2"/>
                <w:lang w:val="en-US" w:eastAsia="de-DE"/>
              </w:rPr>
              <w:t> </w:t>
            </w:r>
          </w:p>
        </w:tc>
      </w:tr>
      <w:tr w:rsidR="00D0314C" w:rsidRPr="00B75FA9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Etanercept cohor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Adalimumab cohor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Tocilizumab cohort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Adalimumab versus Etanercept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Tocilizumab versus Etanercept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Adalimumab versus Tocilizumab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N=41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N=23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N=74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OR (95%CI); p valu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OR (95%CI); p valu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b/>
                <w:bCs/>
                <w:lang w:eastAsia="de-DE"/>
              </w:rPr>
              <w:t>OR (95%CI); p value</w:t>
            </w:r>
          </w:p>
        </w:tc>
      </w:tr>
      <w:tr w:rsidR="00D0314C" w:rsidRPr="009064F6" w:rsidTr="004E18CE">
        <w:trPr>
          <w:trHeight w:val="7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Female, n (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332 (79.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92 (81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51 (68.8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.14 (0.76 ; 1.71); 0.5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.66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 xml:space="preserve"> (0.</w:t>
            </w:r>
            <w:r>
              <w:rPr>
                <w:rFonts w:ascii="Calibri" w:eastAsia="Times New Roman" w:hAnsi="Calibri" w:cs="Times New Roman"/>
                <w:lang w:eastAsia="de-DE"/>
              </w:rPr>
              <w:t>34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 xml:space="preserve">; </w:t>
            </w:r>
            <w:r>
              <w:rPr>
                <w:rFonts w:ascii="Calibri" w:eastAsia="Times New Roman" w:hAnsi="Calibri" w:cs="Times New Roman"/>
                <w:lang w:eastAsia="de-DE"/>
              </w:rPr>
              <w:t>1.31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>); 0.2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.31 (0.64 ; 2.70); 0.46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>Age at baseline, mean +/- S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0.5 +/-4.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1.8 +/-4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2.9+/-3.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.32 (0.66 ; 1.98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2.50 (1.58 ; 3.43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.85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 xml:space="preserve"> (0.</w:t>
            </w:r>
            <w:r>
              <w:rPr>
                <w:rFonts w:ascii="Calibri" w:eastAsia="Times New Roman" w:hAnsi="Calibri" w:cs="Times New Roman"/>
                <w:lang w:eastAsia="de-DE"/>
              </w:rPr>
              <w:t>47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 xml:space="preserve"> ; </w:t>
            </w:r>
            <w:r>
              <w:rPr>
                <w:rFonts w:ascii="Calibri" w:eastAsia="Times New Roman" w:hAnsi="Calibri" w:cs="Times New Roman"/>
                <w:lang w:eastAsia="de-DE"/>
              </w:rPr>
              <w:t>4.76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>); 0.02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1.1 (7.1-13.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2.7 (8.7-15.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3.5 (11.2-15.9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sz w:val="20"/>
                <w:lang w:val="en-US" w:eastAsia="de-DE"/>
              </w:rPr>
              <w:t>Disease duration at treatment start, mean +/- S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>3.6 +/- 3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>5.8 +/- 4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>6.1 +/- 3.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2.19 (1.62 ; 2.76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2.44 (1.56 ; 3.32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25 (-0.68 ; 1.18); 0.600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sz w:val="20"/>
                <w:lang w:val="en-US" w:eastAsia="de-DE"/>
              </w:rPr>
              <w:t>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>2.6 (1.1-5.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>4.9 (2.4-8.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>5.8 (2.9-8.8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JIA Category n (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RF+P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37 (8.8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23 (9.7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9 (12.2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.09 (0.62 ; 1.91); 0.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.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lang w:eastAsia="de-DE"/>
              </w:rPr>
              <w:t>6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lang w:eastAsia="de-DE"/>
              </w:rPr>
              <w:t>0.75-1.49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>); 0.7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.07 (0.46 ; 2.47); 0.88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RF-P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224 (53.5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28 (54.2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47 (63.5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(ref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(ref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(ref)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ExO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58 (37.7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85 (36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8 (24.3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lang w:eastAsia="de-DE"/>
              </w:rPr>
              <w:t>86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 xml:space="preserve"> (0.</w:t>
            </w:r>
            <w:r>
              <w:rPr>
                <w:rFonts w:ascii="Calibri" w:eastAsia="Times New Roman" w:hAnsi="Calibri" w:cs="Times New Roman"/>
                <w:lang w:eastAsia="de-DE"/>
              </w:rPr>
              <w:t>39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 xml:space="preserve"> ; </w:t>
            </w:r>
            <w:r>
              <w:rPr>
                <w:rFonts w:ascii="Calibri" w:eastAsia="Times New Roman" w:hAnsi="Calibri" w:cs="Times New Roman"/>
                <w:lang w:eastAsia="de-DE"/>
              </w:rPr>
              <w:t>1.92</w:t>
            </w:r>
            <w:r w:rsidRPr="009064F6">
              <w:rPr>
                <w:rFonts w:ascii="Calibri" w:eastAsia="Times New Roman" w:hAnsi="Calibri" w:cs="Times New Roman"/>
                <w:lang w:eastAsia="de-DE"/>
              </w:rPr>
              <w:t>); 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54 (0.30 ; 0.97); 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58 (0.31 ; 1.06); 0.08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First biologic us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400 (95.5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10 (46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4 (18.9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04 (0.02 ; 0.07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01 (0.01 ; 0.02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27 (0.14 ; 0.50); &lt;0.001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Co-Med MTX, n (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302 (72.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27 (53.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34 (45.9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45 (0.32 ; 0.63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33 (0.20 ; 0.55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73 (0.43 ; 1.23); 0.24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JADAS10 [0-40], mean +/-S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3.8+/-7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2.1+/-7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5.1+/-7.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-1.80 (-3.14 ; -0.45); 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.27 (-0.95 ; 3.50); 0.2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3.07 (0.70 ; 5.44); 0.01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3.6 (8.8-19.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1.7 (6.1-17.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14.8 (9.2-20.1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CHAQ-DI [0-3], mean +/-S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59+/-0.6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43+/-0.5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63+/-0.5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-0.16 (-0.26 ; -0.05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04 (-0.13 ; 0.21); 0.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20 (0.02 ; 0.37); 0.03</w:t>
            </w: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38 (0.13-0.8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13 (0-0.62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.63 (0.19-1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0314C" w:rsidRPr="009064F6" w:rsidTr="004E18CE">
        <w:trPr>
          <w:trHeight w:val="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>Uveitis before start of biolog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23 (5.5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59 (25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5.73 (3.43-5.99); 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-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4C" w:rsidRPr="009064F6" w:rsidRDefault="00D0314C" w:rsidP="004E1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064F6">
              <w:rPr>
                <w:rFonts w:ascii="Calibri" w:eastAsia="Times New Roman" w:hAnsi="Calibri" w:cs="Times New Roman"/>
                <w:lang w:eastAsia="de-DE"/>
              </w:rPr>
              <w:t>-</w:t>
            </w:r>
          </w:p>
        </w:tc>
      </w:tr>
      <w:tr w:rsidR="00D0314C" w:rsidRPr="00B75FA9" w:rsidTr="004E18CE">
        <w:trPr>
          <w:trHeight w:val="20"/>
        </w:trPr>
        <w:tc>
          <w:tcPr>
            <w:tcW w:w="1502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4C" w:rsidRPr="009064F6" w:rsidRDefault="00D0314C" w:rsidP="004E18C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 xml:space="preserve">beta = regression </w:t>
            </w:r>
            <w:r w:rsidRPr="001B5271">
              <w:rPr>
                <w:rFonts w:ascii="Calibri" w:eastAsia="Times New Roman" w:hAnsi="Calibri" w:cs="Times New Roman"/>
                <w:lang w:val="en-US" w:eastAsia="de-DE"/>
              </w:rPr>
              <w:t>coefficient</w:t>
            </w:r>
            <w:r w:rsidRPr="009064F6">
              <w:rPr>
                <w:rFonts w:ascii="Calibri" w:eastAsia="Times New Roman" w:hAnsi="Calibri" w:cs="Times New Roman"/>
                <w:lang w:val="en-US" w:eastAsia="de-DE"/>
              </w:rPr>
              <w:t xml:space="preserve"> for continuous variables; CI = confidence interval; OR = odds ratio for categorical variable; (ref) = reference group</w:t>
            </w:r>
          </w:p>
        </w:tc>
      </w:tr>
    </w:tbl>
    <w:p w:rsidR="00D0314C" w:rsidRPr="009064F6" w:rsidRDefault="00D0314C" w:rsidP="00D0314C">
      <w:pPr>
        <w:rPr>
          <w:lang w:val="en-US"/>
        </w:rPr>
      </w:pPr>
    </w:p>
    <w:p w:rsidR="00395A63" w:rsidRPr="00D0314C" w:rsidRDefault="00395A63">
      <w:pPr>
        <w:rPr>
          <w:lang w:val="en-US"/>
        </w:rPr>
      </w:pPr>
      <w:bookmarkStart w:id="0" w:name="_GoBack"/>
      <w:bookmarkEnd w:id="0"/>
    </w:p>
    <w:sectPr w:rsidR="00395A63" w:rsidRPr="00D0314C" w:rsidSect="00202C2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0314C"/>
    <w:rsid w:val="0017791E"/>
    <w:rsid w:val="00395A63"/>
    <w:rsid w:val="006278BF"/>
    <w:rsid w:val="00D03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1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314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2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 Horneff</dc:creator>
  <cp:lastModifiedBy>harbon</cp:lastModifiedBy>
  <cp:revision>2</cp:revision>
  <dcterms:created xsi:type="dcterms:W3CDTF">2016-09-19T14:41:00Z</dcterms:created>
  <dcterms:modified xsi:type="dcterms:W3CDTF">2016-11-06T01:10:00Z</dcterms:modified>
</cp:coreProperties>
</file>